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CBA" w:rsidRDefault="001F7CC9">
      <w:r w:rsidRPr="00467CC3">
        <w:rPr>
          <w:rFonts w:ascii="Times New Roman" w:hAnsi="Times New Roman" w:cs="Times New Roman"/>
          <w:lang w:val="en-US"/>
        </w:rPr>
        <w:t xml:space="preserve">Additionally, </w:t>
      </w:r>
      <w:proofErr w:type="spellStart"/>
      <w:r w:rsidRPr="00467CC3">
        <w:rPr>
          <w:rFonts w:ascii="Times New Roman" w:hAnsi="Times New Roman" w:cs="Times New Roman"/>
          <w:lang w:val="en-US"/>
        </w:rPr>
        <w:t>a</w:t>
      </w:r>
      <w:r w:rsidRPr="00167723">
        <w:rPr>
          <w:rFonts w:ascii="Times New Roman" w:hAnsi="Times New Roman" w:cs="Times New Roman"/>
          <w:lang w:val="en-US"/>
        </w:rPr>
        <w:t>nonymized</w:t>
      </w:r>
      <w:proofErr w:type="spellEnd"/>
      <w:r w:rsidRPr="00167723">
        <w:rPr>
          <w:rFonts w:ascii="Times New Roman" w:hAnsi="Times New Roman" w:cs="Times New Roman"/>
          <w:lang w:val="en-US"/>
        </w:rPr>
        <w:t xml:space="preserve"> data </w:t>
      </w:r>
      <w:r w:rsidRPr="00C1663B">
        <w:rPr>
          <w:rFonts w:ascii="Times New Roman" w:hAnsi="Times New Roman" w:cs="Times New Roman"/>
          <w:lang w:val="en-US"/>
        </w:rPr>
        <w:t xml:space="preserve">can be found </w:t>
      </w:r>
      <w:bookmarkStart w:id="0" w:name="_GoBack"/>
      <w:bookmarkEnd w:id="0"/>
      <w:r w:rsidRPr="00C1663B">
        <w:rPr>
          <w:rFonts w:ascii="Times New Roman" w:hAnsi="Times New Roman" w:cs="Times New Roman"/>
          <w:lang w:val="en-US"/>
        </w:rPr>
        <w:t>here</w:t>
      </w:r>
      <w:r w:rsidRPr="00495E1B">
        <w:rPr>
          <w:rFonts w:ascii="Times New Roman" w:hAnsi="Times New Roman" w:cs="Times New Roman"/>
          <w:lang w:val="en-US"/>
        </w:rPr>
        <w:t>: h</w:t>
      </w:r>
      <w:r w:rsidRPr="00C444C2">
        <w:rPr>
          <w:rFonts w:ascii="Times New Roman" w:hAnsi="Times New Roman" w:cs="Times New Roman"/>
          <w:lang w:val="en-US"/>
        </w:rPr>
        <w:t>ttp</w:t>
      </w:r>
      <w:r w:rsidRPr="00504491">
        <w:rPr>
          <w:rFonts w:ascii="Times New Roman" w:hAnsi="Times New Roman" w:cs="Times New Roman"/>
          <w:lang w:val="en-US"/>
        </w:rPr>
        <w:t>s://osf.io/m68sr</w:t>
      </w:r>
      <w:r w:rsidRPr="00467CC3">
        <w:rPr>
          <w:rFonts w:ascii="Times New Roman" w:hAnsi="Times New Roman" w:cs="Times New Roman"/>
          <w:lang w:val="en-US"/>
        </w:rPr>
        <w:t>/.</w:t>
      </w:r>
    </w:p>
    <w:sectPr w:rsidR="00494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4FCA"/>
    <w:rsid w:val="00010FFF"/>
    <w:rsid w:val="0006058A"/>
    <w:rsid w:val="000C1DF0"/>
    <w:rsid w:val="000D2103"/>
    <w:rsid w:val="000E7D51"/>
    <w:rsid w:val="001A0AD3"/>
    <w:rsid w:val="001F7CC9"/>
    <w:rsid w:val="00220766"/>
    <w:rsid w:val="00464DBD"/>
    <w:rsid w:val="00484FEA"/>
    <w:rsid w:val="00494CBA"/>
    <w:rsid w:val="00495E1B"/>
    <w:rsid w:val="004D74C6"/>
    <w:rsid w:val="005032A7"/>
    <w:rsid w:val="00547DF2"/>
    <w:rsid w:val="00702499"/>
    <w:rsid w:val="00770BF0"/>
    <w:rsid w:val="00830CD3"/>
    <w:rsid w:val="00830F16"/>
    <w:rsid w:val="00835C53"/>
    <w:rsid w:val="00880C03"/>
    <w:rsid w:val="008B46C6"/>
    <w:rsid w:val="00926400"/>
    <w:rsid w:val="009440D0"/>
    <w:rsid w:val="00983A7F"/>
    <w:rsid w:val="00987B69"/>
    <w:rsid w:val="00B122EC"/>
    <w:rsid w:val="00B70C58"/>
    <w:rsid w:val="00BE3287"/>
    <w:rsid w:val="00CC7420"/>
    <w:rsid w:val="00D71568"/>
    <w:rsid w:val="00D91718"/>
    <w:rsid w:val="00DD0A09"/>
    <w:rsid w:val="00DE1783"/>
    <w:rsid w:val="00DE1D48"/>
    <w:rsid w:val="00E14FCA"/>
    <w:rsid w:val="00E96301"/>
    <w:rsid w:val="00F04BA3"/>
    <w:rsid w:val="00F8123E"/>
    <w:rsid w:val="00F977A9"/>
    <w:rsid w:val="00FA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C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C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1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4-01T06:35:00Z</dcterms:created>
  <dcterms:modified xsi:type="dcterms:W3CDTF">2023-04-01T06:35:00Z</dcterms:modified>
</cp:coreProperties>
</file>